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0364D" w14:textId="77777777" w:rsidR="00AF6964" w:rsidRPr="00E92A75" w:rsidRDefault="00C66453" w:rsidP="00E1709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36114606"/>
      <w:bookmarkStart w:id="1" w:name="_GoBack"/>
      <w:r w:rsidRPr="00E92A75">
        <w:rPr>
          <w:rFonts w:ascii="Times New Roman" w:hAnsi="Times New Roman" w:cs="Times New Roman"/>
          <w:b/>
          <w:sz w:val="24"/>
          <w:szCs w:val="24"/>
        </w:rPr>
        <w:t xml:space="preserve">Systems </w:t>
      </w:r>
      <w:r w:rsidR="002507B5" w:rsidRPr="00E92A75">
        <w:rPr>
          <w:rFonts w:ascii="Times New Roman" w:hAnsi="Times New Roman" w:cs="Times New Roman"/>
          <w:b/>
          <w:sz w:val="24"/>
          <w:szCs w:val="24"/>
        </w:rPr>
        <w:t xml:space="preserve">metabolic engineering of </w:t>
      </w:r>
      <w:r w:rsidR="002507B5" w:rsidRPr="00E92A75">
        <w:rPr>
          <w:rFonts w:ascii="Times New Roman" w:hAnsi="Times New Roman" w:cs="Times New Roman"/>
          <w:b/>
          <w:i/>
          <w:sz w:val="24"/>
          <w:szCs w:val="24"/>
        </w:rPr>
        <w:t>Corynebacterium glutamicum</w:t>
      </w:r>
      <w:r w:rsidR="002507B5" w:rsidRPr="00E92A75">
        <w:rPr>
          <w:rFonts w:ascii="Times New Roman" w:hAnsi="Times New Roman" w:cs="Times New Roman"/>
          <w:b/>
          <w:sz w:val="24"/>
          <w:szCs w:val="24"/>
        </w:rPr>
        <w:t xml:space="preserve"> for the </w:t>
      </w:r>
      <w:r w:rsidR="00AD1686" w:rsidRPr="00E92A75">
        <w:rPr>
          <w:rFonts w:ascii="Times New Roman" w:hAnsi="Times New Roman" w:cs="Times New Roman"/>
          <w:b/>
          <w:sz w:val="24"/>
          <w:szCs w:val="24"/>
        </w:rPr>
        <w:t>bio</w:t>
      </w:r>
      <w:r w:rsidR="002507B5" w:rsidRPr="00E92A75">
        <w:rPr>
          <w:rFonts w:ascii="Times New Roman" w:hAnsi="Times New Roman" w:cs="Times New Roman"/>
          <w:b/>
          <w:sz w:val="24"/>
          <w:szCs w:val="24"/>
        </w:rPr>
        <w:t>production of</w:t>
      </w:r>
      <w:r w:rsidR="00343CDC" w:rsidRPr="00E92A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07B5" w:rsidRPr="00E92A75">
        <w:rPr>
          <w:rFonts w:ascii="Times New Roman" w:hAnsi="Times New Roman" w:cs="Times New Roman"/>
          <w:b/>
          <w:sz w:val="24"/>
          <w:szCs w:val="24"/>
        </w:rPr>
        <w:t>biliverdin</w:t>
      </w:r>
      <w:r w:rsidR="00343CDC" w:rsidRPr="00E92A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07B5" w:rsidRPr="00E92A75">
        <w:rPr>
          <w:rFonts w:ascii="Times New Roman" w:hAnsi="Times New Roman" w:cs="Times New Roman"/>
          <w:b/>
          <w:sz w:val="24"/>
          <w:szCs w:val="24"/>
        </w:rPr>
        <w:t>via protoporphyrin independent pathway</w:t>
      </w:r>
    </w:p>
    <w:bookmarkEnd w:id="0"/>
    <w:p w14:paraId="2FF02601" w14:textId="77777777" w:rsidR="002507B5" w:rsidRPr="00E92A75" w:rsidRDefault="002507B5" w:rsidP="00E17093">
      <w:pPr>
        <w:spacing w:before="15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08ADBACA" w14:textId="77777777" w:rsidR="00486B5F" w:rsidRPr="008E325E" w:rsidRDefault="00486B5F" w:rsidP="00486B5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92A75">
        <w:rPr>
          <w:rFonts w:ascii="Times New Roman" w:hAnsi="Times New Roman" w:cs="Times New Roman"/>
          <w:sz w:val="24"/>
          <w:szCs w:val="24"/>
        </w:rPr>
        <w:t>Jiho</w:t>
      </w:r>
      <w:proofErr w:type="spellEnd"/>
      <w:r w:rsidRPr="00E92A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2A75">
        <w:rPr>
          <w:rFonts w:ascii="Times New Roman" w:hAnsi="Times New Roman" w:cs="Times New Roman"/>
          <w:sz w:val="24"/>
          <w:szCs w:val="24"/>
        </w:rPr>
        <w:t>Seok</w:t>
      </w:r>
      <w:r w:rsidRPr="00E92A7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92A75">
        <w:rPr>
          <w:rFonts w:ascii="Times New Roman" w:hAnsi="Times New Roman" w:cs="Times New Roman"/>
          <w:sz w:val="24"/>
          <w:szCs w:val="24"/>
        </w:rPr>
        <w:t xml:space="preserve">, Young </w:t>
      </w:r>
      <w:proofErr w:type="spellStart"/>
      <w:r w:rsidRPr="00E92A75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E92A75">
        <w:rPr>
          <w:rFonts w:ascii="Times New Roman" w:hAnsi="Times New Roman" w:cs="Times New Roman"/>
          <w:sz w:val="24"/>
          <w:szCs w:val="24"/>
        </w:rPr>
        <w:t xml:space="preserve"> Ko</w:t>
      </w:r>
      <w:r w:rsidRPr="00E92A7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2A75">
        <w:rPr>
          <w:rFonts w:ascii="Times New Roman" w:hAnsi="Times New Roman" w:cs="Times New Roman"/>
          <w:sz w:val="24"/>
          <w:szCs w:val="24"/>
        </w:rPr>
        <w:t>, Myeong-</w:t>
      </w:r>
      <w:proofErr w:type="spellStart"/>
      <w:r w:rsidRPr="00E92A75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E92A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2A75">
        <w:rPr>
          <w:rFonts w:ascii="Times New Roman" w:hAnsi="Times New Roman" w:cs="Times New Roman"/>
          <w:sz w:val="24"/>
          <w:szCs w:val="24"/>
        </w:rPr>
        <w:t>Lee</w:t>
      </w:r>
      <w:r w:rsidRPr="00E92A7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E92A7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2A75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8E32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325E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8E325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325E">
        <w:rPr>
          <w:rFonts w:ascii="Times New Roman" w:hAnsi="Times New Roman" w:cs="Times New Roman"/>
          <w:sz w:val="24"/>
          <w:szCs w:val="24"/>
        </w:rPr>
        <w:t>Hyeon</w:t>
      </w:r>
      <w:r w:rsidRPr="008E32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b,c</w:t>
      </w:r>
      <w:proofErr w:type="spellEnd"/>
      <w:proofErr w:type="gramEnd"/>
      <w:r w:rsidRPr="008E325E">
        <w:rPr>
          <w:rFonts w:ascii="Times New Roman" w:hAnsi="Times New Roman" w:cs="Times New Roman"/>
          <w:sz w:val="24"/>
          <w:szCs w:val="24"/>
        </w:rPr>
        <w:t>, Sung Ok Han</w:t>
      </w:r>
      <w:r w:rsidRPr="008E32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E325E">
        <w:rPr>
          <w:rFonts w:ascii="Times New Roman" w:hAnsi="Times New Roman" w:cs="Times New Roman"/>
          <w:sz w:val="24"/>
          <w:szCs w:val="24"/>
        </w:rPr>
        <w:t xml:space="preserve"># </w:t>
      </w:r>
    </w:p>
    <w:p w14:paraId="0BE395F4" w14:textId="77777777" w:rsidR="00486B5F" w:rsidRPr="00250C5D" w:rsidRDefault="00486B5F" w:rsidP="00486B5F">
      <w:pPr>
        <w:rPr>
          <w:rFonts w:ascii="Times New Roman" w:hAnsi="Times New Roman" w:cs="Times New Roman"/>
          <w:sz w:val="24"/>
          <w:szCs w:val="24"/>
        </w:rPr>
      </w:pPr>
    </w:p>
    <w:p w14:paraId="34FC5874" w14:textId="77777777" w:rsidR="00486B5F" w:rsidRDefault="00486B5F" w:rsidP="00486B5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E325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E32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E325E">
        <w:rPr>
          <w:rFonts w:ascii="Times New Roman" w:hAnsi="Times New Roman" w:cs="Times New Roman"/>
          <w:sz w:val="24"/>
          <w:szCs w:val="24"/>
        </w:rPr>
        <w:t>Department of Biotechnology, Korea University, Seoul 02841, Republic of Korea</w:t>
      </w:r>
    </w:p>
    <w:p w14:paraId="4FDA376D" w14:textId="77777777" w:rsidR="00486B5F" w:rsidRDefault="00486B5F" w:rsidP="00486B5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2378E">
        <w:rPr>
          <w:rFonts w:ascii="Times New Roman" w:hAnsi="Times New Roman" w:cs="Times New Roman"/>
          <w:sz w:val="24"/>
          <w:szCs w:val="24"/>
        </w:rPr>
        <w:t xml:space="preserve">Department of Food Science and Biotechnology, College of Knowledge-Based Services Engineering, </w:t>
      </w:r>
      <w:proofErr w:type="spellStart"/>
      <w:r w:rsidRPr="0012378E">
        <w:rPr>
          <w:rFonts w:ascii="Times New Roman" w:hAnsi="Times New Roman" w:cs="Times New Roman"/>
          <w:sz w:val="24"/>
          <w:szCs w:val="24"/>
        </w:rPr>
        <w:t>Sungshin</w:t>
      </w:r>
      <w:proofErr w:type="spellEnd"/>
      <w:r w:rsidRPr="0012378E">
        <w:rPr>
          <w:rFonts w:ascii="Times New Roman" w:hAnsi="Times New Roman" w:cs="Times New Roman"/>
          <w:sz w:val="24"/>
          <w:szCs w:val="24"/>
        </w:rPr>
        <w:t xml:space="preserve"> Women's University, Seoul 01133, </w:t>
      </w:r>
      <w:r w:rsidRPr="008E325E">
        <w:rPr>
          <w:rFonts w:ascii="Times New Roman" w:hAnsi="Times New Roman" w:cs="Times New Roman"/>
          <w:sz w:val="24"/>
          <w:szCs w:val="24"/>
        </w:rPr>
        <w:t>Republic of Korea</w:t>
      </w:r>
    </w:p>
    <w:p w14:paraId="05AD9D93" w14:textId="77777777" w:rsidR="00486B5F" w:rsidRDefault="00486B5F" w:rsidP="00486B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12378E">
        <w:rPr>
          <w:rFonts w:ascii="Times New Roman" w:hAnsi="Times New Roman" w:cs="Times New Roman"/>
          <w:sz w:val="24"/>
          <w:szCs w:val="24"/>
        </w:rPr>
        <w:t xml:space="preserve">Department of Food and Nutrition, College of Health &amp; Wellness, </w:t>
      </w:r>
      <w:proofErr w:type="spellStart"/>
      <w:r w:rsidRPr="0012378E">
        <w:rPr>
          <w:rFonts w:ascii="Times New Roman" w:hAnsi="Times New Roman" w:cs="Times New Roman"/>
          <w:sz w:val="24"/>
          <w:szCs w:val="24"/>
        </w:rPr>
        <w:t>Sungshin</w:t>
      </w:r>
      <w:proofErr w:type="spellEnd"/>
      <w:r w:rsidRPr="0012378E">
        <w:rPr>
          <w:rFonts w:ascii="Times New Roman" w:hAnsi="Times New Roman" w:cs="Times New Roman"/>
          <w:sz w:val="24"/>
          <w:szCs w:val="24"/>
        </w:rPr>
        <w:t xml:space="preserve"> Women's University, Seoul 01133, </w:t>
      </w:r>
      <w:r w:rsidRPr="008E325E">
        <w:rPr>
          <w:rFonts w:ascii="Times New Roman" w:hAnsi="Times New Roman" w:cs="Times New Roman"/>
          <w:sz w:val="24"/>
          <w:szCs w:val="24"/>
        </w:rPr>
        <w:t>Republic of Korea</w:t>
      </w:r>
    </w:p>
    <w:p w14:paraId="7E0F7123" w14:textId="653A391B" w:rsidR="00C673DA" w:rsidRPr="008E325E" w:rsidRDefault="00C673DA" w:rsidP="00486B5F">
      <w:pPr>
        <w:rPr>
          <w:rFonts w:ascii="Times New Roman" w:hAnsi="Times New Roman" w:cs="Times New Roman"/>
          <w:sz w:val="24"/>
          <w:szCs w:val="24"/>
        </w:rPr>
      </w:pPr>
      <w:r w:rsidRPr="008E325E">
        <w:rPr>
          <w:rFonts w:ascii="Times New Roman" w:hAnsi="Times New Roman" w:cs="Times New Roman"/>
          <w:sz w:val="24"/>
          <w:szCs w:val="24"/>
        </w:rPr>
        <w:t>#Corresponding author</w:t>
      </w:r>
    </w:p>
    <w:p w14:paraId="31744D1E" w14:textId="77777777" w:rsidR="00C673DA" w:rsidRPr="008E325E" w:rsidRDefault="00C673DA" w:rsidP="00E17093">
      <w:pPr>
        <w:ind w:left="240"/>
        <w:rPr>
          <w:rFonts w:ascii="Times New Roman" w:hAnsi="Times New Roman" w:cs="Times New Roman"/>
          <w:sz w:val="24"/>
          <w:szCs w:val="24"/>
        </w:rPr>
      </w:pPr>
      <w:r w:rsidRPr="008E325E">
        <w:rPr>
          <w:rFonts w:ascii="Times New Roman" w:hAnsi="Times New Roman" w:cs="Times New Roman"/>
          <w:sz w:val="24"/>
          <w:szCs w:val="24"/>
        </w:rPr>
        <w:t>Department of Biotechnology, Korea University, Seoul 02841, Republic of Korea</w:t>
      </w:r>
    </w:p>
    <w:p w14:paraId="55BF460C" w14:textId="77777777" w:rsidR="00C673DA" w:rsidRPr="008E325E" w:rsidRDefault="00C673DA" w:rsidP="00E17093">
      <w:pPr>
        <w:ind w:left="240"/>
        <w:rPr>
          <w:rFonts w:ascii="Times New Roman" w:hAnsi="Times New Roman" w:cs="Times New Roman"/>
          <w:sz w:val="24"/>
          <w:szCs w:val="24"/>
        </w:rPr>
      </w:pPr>
      <w:r w:rsidRPr="008E325E">
        <w:rPr>
          <w:rFonts w:ascii="Times New Roman" w:hAnsi="Times New Roman" w:cs="Times New Roman"/>
          <w:sz w:val="24"/>
          <w:szCs w:val="24"/>
        </w:rPr>
        <w:t>Tel: +82-2-3290-3151</w:t>
      </w:r>
    </w:p>
    <w:p w14:paraId="25EF2582" w14:textId="77777777" w:rsidR="00C673DA" w:rsidRPr="008E325E" w:rsidRDefault="00C673DA" w:rsidP="00E17093">
      <w:pPr>
        <w:ind w:left="240"/>
        <w:rPr>
          <w:rFonts w:ascii="Times New Roman" w:hAnsi="Times New Roman" w:cs="Times New Roman"/>
          <w:sz w:val="24"/>
          <w:szCs w:val="24"/>
        </w:rPr>
      </w:pPr>
      <w:r w:rsidRPr="008E325E">
        <w:rPr>
          <w:rFonts w:ascii="Times New Roman" w:hAnsi="Times New Roman" w:cs="Times New Roman"/>
          <w:sz w:val="24"/>
          <w:szCs w:val="24"/>
        </w:rPr>
        <w:t>Fax: +82-2-3290-3151</w:t>
      </w:r>
    </w:p>
    <w:p w14:paraId="627EBC53" w14:textId="77777777" w:rsidR="000D39CF" w:rsidRDefault="00C673DA" w:rsidP="00E17093">
      <w:pPr>
        <w:ind w:left="240"/>
        <w:rPr>
          <w:rFonts w:ascii="Times New Roman" w:hAnsi="Times New Roman" w:cs="Times New Roman"/>
          <w:sz w:val="24"/>
          <w:szCs w:val="24"/>
        </w:rPr>
        <w:sectPr w:rsidR="000D39CF" w:rsidSect="003A62FF">
          <w:footerReference w:type="first" r:id="rId8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8E325E">
        <w:rPr>
          <w:rFonts w:ascii="Times New Roman" w:hAnsi="Times New Roman" w:cs="Times New Roman"/>
          <w:sz w:val="24"/>
          <w:szCs w:val="24"/>
        </w:rPr>
        <w:t xml:space="preserve">E-mail: </w:t>
      </w:r>
      <w:r w:rsidR="00F84B84" w:rsidRPr="008E325E">
        <w:rPr>
          <w:rFonts w:ascii="Times New Roman" w:hAnsi="Times New Roman" w:cs="Times New Roman"/>
          <w:sz w:val="24"/>
          <w:szCs w:val="24"/>
        </w:rPr>
        <w:t>samhan@korea.ac.kr</w:t>
      </w:r>
    </w:p>
    <w:p w14:paraId="65583F88" w14:textId="77777777" w:rsidR="00A8064B" w:rsidRDefault="00A8064B" w:rsidP="00A8064B">
      <w:pPr>
        <w:ind w:left="240"/>
        <w:jc w:val="left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24F012C" wp14:editId="2BEC9521">
            <wp:extent cx="5373624" cy="417576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 TIFF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3624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A39E6" w14:textId="77777777" w:rsidR="00A8064B" w:rsidRDefault="00A8064B" w:rsidP="00A8064B">
      <w:pPr>
        <w:adjustRightInd w:val="0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Production of porphyrin intermediates of recombinant strains with different gene combinations. </w:t>
      </w:r>
      <w:r w:rsidRPr="00ED05B6">
        <w:rPr>
          <w:rFonts w:ascii="Times New Roman" w:hAnsi="Times New Roman" w:cs="Times New Roman"/>
          <w:sz w:val="24"/>
          <w:szCs w:val="24"/>
        </w:rPr>
        <w:t xml:space="preserve">Black, white and gray bar represent concentration of uroporphyrin </w:t>
      </w:r>
      <w:r w:rsidRPr="00ED05B6">
        <w:rPr>
          <w:rFonts w:ascii="Times New Roman" w:eastAsia="Malgun Gothic" w:hAnsi="Times New Roman" w:cs="Times New Roman"/>
          <w:sz w:val="24"/>
          <w:szCs w:val="24"/>
        </w:rPr>
        <w:t xml:space="preserve">III, protoporphyrin Ⅸ and coproporphyrin III, </w:t>
      </w:r>
      <w:r>
        <w:rPr>
          <w:rFonts w:ascii="Times New Roman" w:eastAsia="Malgun Gothic" w:hAnsi="Times New Roman" w:cs="Times New Roman"/>
          <w:sz w:val="24"/>
          <w:szCs w:val="24"/>
        </w:rPr>
        <w:t>respectively. Protoporphyrin IX was not detected in any recombinant strains.</w:t>
      </w:r>
    </w:p>
    <w:p w14:paraId="22DBD8D7" w14:textId="77777777" w:rsidR="00A8064B" w:rsidRDefault="00A8064B" w:rsidP="00A8064B">
      <w:pPr>
        <w:adjustRightInd w:val="0"/>
        <w:jc w:val="center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0" distR="0" wp14:anchorId="2E21E9E9" wp14:editId="66174EBB">
            <wp:extent cx="3057144" cy="502005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6 TIFF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7144" cy="5020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A70FE" w14:textId="77777777" w:rsidR="00A8064B" w:rsidRPr="0032479F" w:rsidRDefault="00A8064B" w:rsidP="00A8064B">
      <w:pPr>
        <w:adjustRightInd w:val="0"/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sectPr w:rsidR="00A8064B" w:rsidRPr="0032479F" w:rsidSect="003A62FF">
          <w:footerReference w:type="default" r:id="rId11"/>
          <w:pgSz w:w="11906" w:h="16838" w:code="9"/>
          <w:pgMar w:top="1440" w:right="1440" w:bottom="1440" w:left="1440" w:header="851" w:footer="992" w:gutter="0"/>
          <w:cols w:space="425"/>
          <w:docGrid w:linePitch="360"/>
        </w:sectPr>
      </w:pPr>
      <w:r w:rsidRPr="00324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2. Non-averaged fed-batch fermentation profiles of </w:t>
      </w:r>
      <w:r w:rsidRPr="0032479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. glutamicum</w:t>
      </w:r>
      <w:r w:rsidRPr="00324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V004 related to the Fig 6.</w:t>
      </w:r>
      <w:r w:rsidRPr="00324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324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proofErr w:type="gramEnd"/>
      <w:r w:rsidRPr="00324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24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Pr="00324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32479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3247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irst, second, and third rounds of fermentation, respectively. Closed circle, bacterial cell growth; open circle, residual glucose concentration; green square, biliverdin concentration.</w:t>
      </w:r>
    </w:p>
    <w:p w14:paraId="7C6DA5A6" w14:textId="77777777" w:rsidR="00A8064B" w:rsidRDefault="00A8064B" w:rsidP="00A8064B">
      <w:pPr>
        <w:rPr>
          <w:rFonts w:ascii="Times New Roman" w:hAnsi="Times New Roman" w:cs="Times New Roman"/>
        </w:rPr>
      </w:pPr>
    </w:p>
    <w:p w14:paraId="1578C84B" w14:textId="77777777" w:rsidR="00A8064B" w:rsidRPr="005C1792" w:rsidRDefault="00A8064B" w:rsidP="00A8064B">
      <w:pPr>
        <w:tabs>
          <w:tab w:val="left" w:pos="7926"/>
        </w:tabs>
        <w:rPr>
          <w:rFonts w:ascii="Times New Roman" w:hAnsi="Times New Roman" w:cs="Times New Roman"/>
          <w:sz w:val="24"/>
          <w:szCs w:val="24"/>
        </w:rPr>
      </w:pPr>
      <w:r w:rsidRPr="001559B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559B9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1792">
        <w:rPr>
          <w:rFonts w:ascii="Times New Roman" w:hAnsi="Times New Roman" w:cs="Times New Roman"/>
          <w:sz w:val="24"/>
          <w:szCs w:val="24"/>
        </w:rPr>
        <w:t>Calculated ΔG</w:t>
      </w:r>
      <w:r w:rsidRPr="005C1792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5C1792">
        <w:rPr>
          <w:rFonts w:ascii="Times New Roman" w:hAnsi="Times New Roman" w:cs="Times New Roman"/>
          <w:sz w:val="24"/>
          <w:szCs w:val="24"/>
        </w:rPr>
        <w:t xml:space="preserve">′ values for the reaction </w:t>
      </w:r>
      <w:r>
        <w:rPr>
          <w:rFonts w:ascii="Times New Roman" w:hAnsi="Times New Roman" w:cs="Times New Roman"/>
          <w:sz w:val="24"/>
          <w:szCs w:val="24"/>
        </w:rPr>
        <w:t>related to heme biosynthesis pathw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6509"/>
        <w:gridCol w:w="1083"/>
      </w:tblGrid>
      <w:tr w:rsidR="00A8064B" w:rsidRPr="003A37BD" w14:paraId="363B2D72" w14:textId="77777777" w:rsidTr="003319C2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8A9CE" w14:textId="77777777" w:rsidR="00A8064B" w:rsidRPr="005C1792" w:rsidRDefault="00A8064B" w:rsidP="00A8064B">
            <w:pPr>
              <w:tabs>
                <w:tab w:val="left" w:pos="792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792">
              <w:rPr>
                <w:rFonts w:ascii="Times New Roman" w:hAnsi="Times New Roman" w:cs="Times New Roman"/>
                <w:b/>
                <w:sz w:val="24"/>
                <w:szCs w:val="24"/>
              </w:rPr>
              <w:t>Enzymes</w:t>
            </w:r>
          </w:p>
        </w:tc>
        <w:tc>
          <w:tcPr>
            <w:tcW w:w="10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72565" w14:textId="77777777" w:rsidR="00A8064B" w:rsidRPr="005C1792" w:rsidRDefault="00A8064B" w:rsidP="00A8064B">
            <w:pPr>
              <w:tabs>
                <w:tab w:val="left" w:pos="792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1792">
              <w:rPr>
                <w:rFonts w:ascii="Times New Roman" w:hAnsi="Times New Roman" w:cs="Times New Roman"/>
                <w:b/>
                <w:sz w:val="24"/>
                <w:szCs w:val="24"/>
              </w:rPr>
              <w:t>Reactions (substrates → products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25A33" w14:textId="77777777" w:rsidR="00A8064B" w:rsidRPr="003A37BD" w:rsidRDefault="00A8064B" w:rsidP="00A8064B">
            <w:pPr>
              <w:tabs>
                <w:tab w:val="left" w:pos="792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37BD">
              <w:rPr>
                <w:rFonts w:ascii="Times New Roman" w:hAnsi="Times New Roman" w:cs="Times New Roman"/>
                <w:b/>
                <w:sz w:val="24"/>
                <w:szCs w:val="24"/>
              </w:rPr>
              <w:t>ΔG</w:t>
            </w:r>
            <w:r w:rsidRPr="003A37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0</w:t>
            </w:r>
            <w:r w:rsidRPr="003A37BD">
              <w:rPr>
                <w:rFonts w:ascii="Times New Roman" w:hAnsi="Times New Roman" w:cs="Times New Roman"/>
                <w:b/>
                <w:sz w:val="24"/>
                <w:szCs w:val="24"/>
              </w:rPr>
              <w:t>' (kJ/mol)</w:t>
            </w:r>
          </w:p>
        </w:tc>
      </w:tr>
      <w:tr w:rsidR="00A8064B" w:rsidRPr="002025FE" w14:paraId="3F5BCE0D" w14:textId="77777777" w:rsidTr="003319C2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B3CDE" w14:textId="77777777" w:rsidR="00A8064B" w:rsidRPr="002025FE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F</w:t>
            </w:r>
            <w:proofErr w:type="spellEnd"/>
          </w:p>
        </w:tc>
        <w:tc>
          <w:tcPr>
            <w:tcW w:w="10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ACAF1" w14:textId="77777777" w:rsidR="00A8064B" w:rsidRPr="002025FE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proporphyrinogen III + O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2 H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025FE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→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protoporphyrinogen IX + 2 CO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2 H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86587" w14:textId="77777777" w:rsidR="00A8064B" w:rsidRPr="002025FE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72.23</w:t>
            </w:r>
          </w:p>
        </w:tc>
      </w:tr>
      <w:tr w:rsidR="00A8064B" w:rsidRPr="002025FE" w14:paraId="769A7D6C" w14:textId="77777777" w:rsidTr="003319C2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C92AD" w14:textId="77777777" w:rsidR="00A8064B" w:rsidRPr="002025FE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G</w:t>
            </w:r>
            <w:proofErr w:type="spellEnd"/>
          </w:p>
        </w:tc>
        <w:tc>
          <w:tcPr>
            <w:tcW w:w="10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3DB66" w14:textId="77777777" w:rsidR="00A8064B" w:rsidRPr="002025FE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protoporphyrinogen IX + 3 menaquinone </w:t>
            </w:r>
            <w:r w:rsidRPr="002025FE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→ protoporphyrin </w:t>
            </w: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IX + 3 </w:t>
            </w:r>
            <w:proofErr w:type="spellStart"/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enaquinol</w:t>
            </w:r>
            <w:proofErr w:type="spellEnd"/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4CF1D" w14:textId="77777777" w:rsidR="00A8064B" w:rsidRPr="002025FE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502.19</w:t>
            </w:r>
          </w:p>
        </w:tc>
      </w:tr>
      <w:tr w:rsidR="00A8064B" w:rsidRPr="002025FE" w14:paraId="1F848421" w14:textId="77777777" w:rsidTr="003319C2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A9C09" w14:textId="77777777" w:rsidR="00A8064B" w:rsidRPr="002025FE" w:rsidRDefault="00A8064B" w:rsidP="003319C2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0CC3A" w14:textId="77777777" w:rsidR="00A8064B" w:rsidRDefault="00A8064B" w:rsidP="003319C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  <w:p w14:paraId="7737A76E" w14:textId="77777777" w:rsidR="00A8064B" w:rsidRPr="002025FE" w:rsidRDefault="00A8064B" w:rsidP="003319C2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F296A" w14:textId="77777777" w:rsidR="00A8064B" w:rsidRPr="002025FE" w:rsidRDefault="00A8064B" w:rsidP="003319C2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64B" w:rsidRPr="002025FE" w14:paraId="4F1EBD73" w14:textId="77777777" w:rsidTr="003319C2"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D9771" w14:textId="77777777" w:rsidR="00A8064B" w:rsidRPr="002751A1" w:rsidRDefault="00A8064B" w:rsidP="00A8064B">
            <w:pPr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2751A1">
              <w:rPr>
                <w:rFonts w:ascii="Times New Roman" w:eastAsia="Malgun Gothic" w:hAnsi="Times New Roman" w:cs="Times New Roman" w:hint="eastAsia"/>
                <w:b/>
                <w:color w:val="000000"/>
                <w:sz w:val="24"/>
                <w:szCs w:val="24"/>
              </w:rPr>
              <w:t>R</w:t>
            </w:r>
            <w:r w:rsidRPr="002751A1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elated Enzymes</w:t>
            </w:r>
          </w:p>
        </w:tc>
        <w:tc>
          <w:tcPr>
            <w:tcW w:w="10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379F65" w14:textId="77777777" w:rsidR="00A8064B" w:rsidRPr="005C1792" w:rsidRDefault="00A8064B" w:rsidP="00A8064B">
            <w:pPr>
              <w:tabs>
                <w:tab w:val="left" w:pos="7926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5C1792">
              <w:rPr>
                <w:rFonts w:ascii="Times New Roman" w:hAnsi="Times New Roman" w:cs="Times New Roman"/>
                <w:b/>
                <w:sz w:val="24"/>
                <w:szCs w:val="24"/>
              </w:rPr>
              <w:t>Reac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C1792">
              <w:rPr>
                <w:rFonts w:ascii="Times New Roman" w:hAnsi="Times New Roman" w:cs="Times New Roman"/>
                <w:b/>
                <w:sz w:val="24"/>
                <w:szCs w:val="24"/>
              </w:rPr>
              <w:t>(substrates → products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ABB43" w14:textId="77777777" w:rsidR="00A8064B" w:rsidRPr="002025FE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A37BD">
              <w:rPr>
                <w:rFonts w:ascii="Times New Roman" w:hAnsi="Times New Roman" w:cs="Times New Roman"/>
                <w:b/>
                <w:sz w:val="24"/>
                <w:szCs w:val="24"/>
              </w:rPr>
              <w:t>ΔG</w:t>
            </w:r>
            <w:r w:rsidRPr="003A37B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0</w:t>
            </w:r>
            <w:r w:rsidRPr="003A37BD">
              <w:rPr>
                <w:rFonts w:ascii="Times New Roman" w:hAnsi="Times New Roman" w:cs="Times New Roman"/>
                <w:b/>
                <w:sz w:val="24"/>
                <w:szCs w:val="24"/>
              </w:rPr>
              <w:t>' (kJ/mol)</w:t>
            </w:r>
          </w:p>
        </w:tc>
      </w:tr>
      <w:tr w:rsidR="00A8064B" w:rsidRPr="002025FE" w14:paraId="3627385F" w14:textId="77777777" w:rsidTr="003319C2">
        <w:tc>
          <w:tcPr>
            <w:tcW w:w="2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6C2E3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N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07F5DB3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Y</w:t>
            </w:r>
            <w:proofErr w:type="spellEnd"/>
          </w:p>
          <w:p w14:paraId="713A70B2" w14:textId="77777777" w:rsidR="00A8064B" w:rsidRPr="002025FE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H</w:t>
            </w:r>
            <w:proofErr w:type="spellEnd"/>
          </w:p>
        </w:tc>
        <w:tc>
          <w:tcPr>
            <w:tcW w:w="104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2403E" w14:textId="77777777" w:rsidR="00A8064B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coproporphyrinogen III + 2 </w:t>
            </w:r>
            <w:proofErr w:type="spellStart"/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doMet</w:t>
            </w:r>
            <w:proofErr w:type="spellEnd"/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3 O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Fe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36773CB" w14:textId="77777777" w:rsidR="00A8064B" w:rsidRPr="002751A1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751A1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→ heme +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2 </w:t>
            </w:r>
            <w:r w:rsidRPr="002751A1">
              <w:rPr>
                <w:rFonts w:ascii="Times New Roman" w:eastAsia="Malgun Gothic" w:hAnsi="Times New Roman" w:cs="Times New Roman"/>
                <w:smallCaps/>
                <w:color w:val="000000"/>
                <w:sz w:val="24"/>
                <w:szCs w:val="24"/>
              </w:rPr>
              <w:t>l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et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</w:t>
            </w:r>
            <w:r w:rsidRPr="002751A1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 5'-dAdo 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+ 3 H</w:t>
            </w:r>
            <w:r w:rsidRPr="002751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1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+ 2H</w:t>
            </w:r>
            <w:r w:rsidRPr="002751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+ 2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CO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3AD0" w14:textId="77777777" w:rsidR="00A8064B" w:rsidRPr="00E27E75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27E7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493.11</w:t>
            </w:r>
          </w:p>
        </w:tc>
      </w:tr>
      <w:tr w:rsidR="00A8064B" w:rsidRPr="002025FE" w14:paraId="3D7B0525" w14:textId="77777777" w:rsidTr="003319C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6330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BF7A3" w14:textId="77777777" w:rsidR="00A8064B" w:rsidRPr="002751A1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01D4" w14:textId="77777777" w:rsidR="00A8064B" w:rsidRPr="00E27E75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64B" w:rsidRPr="002025FE" w14:paraId="54111C10" w14:textId="77777777" w:rsidTr="003319C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4232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H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mN</w:t>
            </w:r>
            <w:proofErr w:type="spellEnd"/>
          </w:p>
          <w:p w14:paraId="00D54545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G</w:t>
            </w:r>
            <w:proofErr w:type="spellEnd"/>
          </w:p>
          <w:p w14:paraId="10CF1806" w14:textId="77777777" w:rsidR="00A8064B" w:rsidRPr="002025FE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H</w:t>
            </w:r>
            <w:proofErr w:type="spellEnd"/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5B3F" w14:textId="77777777" w:rsidR="00A8064B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coproporphyrinogen III + 2 </w:t>
            </w:r>
            <w:proofErr w:type="spellStart"/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doMet</w:t>
            </w:r>
            <w:proofErr w:type="spellEnd"/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3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enaquinone</w:t>
            </w:r>
            <w:proofErr w:type="spellEnd"/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Fe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48E66A6" w14:textId="77777777" w:rsidR="00A8064B" w:rsidRPr="00E27E75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751A1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→ heme +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2 </w:t>
            </w:r>
            <w:r w:rsidRPr="002751A1">
              <w:rPr>
                <w:rFonts w:ascii="Times New Roman" w:eastAsia="Malgun Gothic" w:hAnsi="Times New Roman" w:cs="Times New Roman"/>
                <w:smallCaps/>
                <w:color w:val="000000"/>
                <w:sz w:val="24"/>
                <w:szCs w:val="24"/>
              </w:rPr>
              <w:t>l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et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</w:t>
            </w:r>
            <w:r w:rsidRPr="002751A1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2 5'-dAdo 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+ 3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naquinol</w:t>
            </w:r>
            <w:proofErr w:type="spellEnd"/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+ 2H</w:t>
            </w:r>
            <w:r w:rsidRPr="002751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+ 2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CO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DFF9" w14:textId="77777777" w:rsidR="00A8064B" w:rsidRPr="00E27E75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27E7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372.89</w:t>
            </w:r>
          </w:p>
        </w:tc>
      </w:tr>
      <w:tr w:rsidR="00A8064B" w:rsidRPr="002025FE" w14:paraId="26925EE1" w14:textId="77777777" w:rsidTr="003319C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6C07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16B2" w14:textId="77777777" w:rsidR="00A8064B" w:rsidRPr="002751A1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6F73" w14:textId="77777777" w:rsidR="00A8064B" w:rsidRPr="00E27E75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64B" w:rsidRPr="002025FE" w14:paraId="1F8C1E42" w14:textId="77777777" w:rsidTr="003319C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97E2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F</w:t>
            </w:r>
            <w:proofErr w:type="spellEnd"/>
          </w:p>
          <w:p w14:paraId="5A259124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Y</w:t>
            </w:r>
            <w:proofErr w:type="spellEnd"/>
          </w:p>
          <w:p w14:paraId="6E3DFC53" w14:textId="77777777" w:rsidR="00A8064B" w:rsidRPr="002025FE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H</w:t>
            </w:r>
            <w:proofErr w:type="spellEnd"/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EBB8" w14:textId="77777777" w:rsidR="00A8064B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proporphyrinogen III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4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O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e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</w:p>
          <w:p w14:paraId="0D30DD85" w14:textId="77777777" w:rsidR="00A8064B" w:rsidRPr="00E27E75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2025FE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heme + 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3 H</w:t>
            </w:r>
            <w:r w:rsidRPr="002751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1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+ 2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+ 2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CO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EEB78" w14:textId="77777777" w:rsidR="00A8064B" w:rsidRPr="00E27E75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27E7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750.15</w:t>
            </w:r>
          </w:p>
        </w:tc>
      </w:tr>
      <w:tr w:rsidR="00A8064B" w:rsidRPr="002025FE" w14:paraId="4E4AC118" w14:textId="77777777" w:rsidTr="003319C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7E46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63B63" w14:textId="77777777" w:rsidR="00A8064B" w:rsidRPr="002025FE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3DC1" w14:textId="77777777" w:rsidR="00A8064B" w:rsidRPr="00E27E75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64B" w:rsidRPr="002025FE" w14:paraId="0259AE7C" w14:textId="77777777" w:rsidTr="003319C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A776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F</w:t>
            </w:r>
            <w:proofErr w:type="spellEnd"/>
          </w:p>
          <w:p w14:paraId="0CCB295F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G</w:t>
            </w:r>
            <w:proofErr w:type="spellEnd"/>
          </w:p>
          <w:p w14:paraId="68FECA45" w14:textId="77777777" w:rsidR="00A8064B" w:rsidRPr="002025FE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H</w:t>
            </w:r>
            <w:proofErr w:type="spellEnd"/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B214" w14:textId="77777777" w:rsidR="00A8064B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proporphyrinogen III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3 menaquinone + 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e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  <w:p w14:paraId="29966A28" w14:textId="77777777" w:rsidR="00A8064B" w:rsidRPr="00E27E75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025FE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heme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+ 3 </w:t>
            </w:r>
            <w:proofErr w:type="spellStart"/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menaquinol</w:t>
            </w:r>
            <w:proofErr w:type="spellEnd"/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+ 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+ 2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CO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3F8D" w14:textId="77777777" w:rsidR="00A8064B" w:rsidRPr="00E27E75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27E7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629.93</w:t>
            </w:r>
          </w:p>
        </w:tc>
      </w:tr>
      <w:tr w:rsidR="00A8064B" w:rsidRPr="002025FE" w14:paraId="10874AC0" w14:textId="77777777" w:rsidTr="003319C2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8F9B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0EDD" w14:textId="77777777" w:rsidR="00A8064B" w:rsidRPr="002025FE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3829" w14:textId="77777777" w:rsidR="00A8064B" w:rsidRPr="00E27E75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064B" w:rsidRPr="002025FE" w14:paraId="09023B36" w14:textId="77777777" w:rsidTr="003319C2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B50A9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Y</w:t>
            </w:r>
            <w:proofErr w:type="spellEnd"/>
          </w:p>
          <w:p w14:paraId="316243FA" w14:textId="77777777" w:rsidR="00A8064B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H</w:t>
            </w:r>
            <w:proofErr w:type="spellEnd"/>
          </w:p>
          <w:p w14:paraId="21D6ACD5" w14:textId="77777777" w:rsidR="00A8064B" w:rsidRPr="002025FE" w:rsidRDefault="00A8064B" w:rsidP="00A8064B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mQ</w:t>
            </w:r>
            <w:proofErr w:type="spellEnd"/>
          </w:p>
        </w:tc>
        <w:tc>
          <w:tcPr>
            <w:tcW w:w="10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12725" w14:textId="77777777" w:rsidR="00A8064B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025F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oproporphyrinogen III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 O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Fe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E378004" w14:textId="77777777" w:rsidR="00A8064B" w:rsidRPr="002E6661" w:rsidRDefault="00A8064B" w:rsidP="00A8064B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2025FE"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>→</w:t>
            </w:r>
            <w:r>
              <w:rPr>
                <w:rFonts w:ascii="Times New Roman" w:eastAsia="Batang" w:hAnsi="Times New Roman" w:cs="Times New Roman"/>
                <w:color w:val="000000"/>
                <w:sz w:val="24"/>
                <w:szCs w:val="24"/>
              </w:rPr>
              <w:t xml:space="preserve"> heme + 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751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1A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+ 2H</w:t>
            </w:r>
            <w:r w:rsidRPr="002751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2751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CO</w:t>
            </w:r>
            <w:r w:rsidRPr="002751A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727E5" w14:textId="77777777" w:rsidR="00A8064B" w:rsidRPr="00E27E75" w:rsidRDefault="00A8064B" w:rsidP="00A8064B">
            <w:pPr>
              <w:widowControl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27E75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940.33</w:t>
            </w:r>
          </w:p>
        </w:tc>
      </w:tr>
    </w:tbl>
    <w:p w14:paraId="35A630E1" w14:textId="77777777" w:rsidR="00A8064B" w:rsidRDefault="00A8064B" w:rsidP="00A8064B"/>
    <w:p w14:paraId="43ADEC4C" w14:textId="77777777" w:rsidR="00A8064B" w:rsidRDefault="00A8064B" w:rsidP="00A8064B">
      <w:pPr>
        <w:rPr>
          <w:rFonts w:ascii="Times New Roman" w:hAnsi="Times New Roman" w:cs="Times New Roman"/>
        </w:rPr>
      </w:pPr>
    </w:p>
    <w:bookmarkEnd w:id="1"/>
    <w:p w14:paraId="35AFB1F9" w14:textId="66C7DF6B" w:rsidR="002659B4" w:rsidRPr="00A01728" w:rsidRDefault="002659B4" w:rsidP="00A8064B">
      <w:pPr>
        <w:rPr>
          <w:rFonts w:ascii="Times New Roman" w:hAnsi="Times New Roman" w:cs="Times New Roman"/>
          <w:sz w:val="24"/>
          <w:szCs w:val="24"/>
        </w:rPr>
      </w:pPr>
    </w:p>
    <w:sectPr w:rsidR="002659B4" w:rsidRPr="00A01728" w:rsidSect="003A62FF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D4043D" w14:textId="77777777" w:rsidR="003D5E64" w:rsidRDefault="003D5E64" w:rsidP="0005388F">
      <w:pPr>
        <w:spacing w:after="0" w:line="240" w:lineRule="auto"/>
      </w:pPr>
      <w:r>
        <w:separator/>
      </w:r>
    </w:p>
  </w:endnote>
  <w:endnote w:type="continuationSeparator" w:id="0">
    <w:p w14:paraId="6AD35692" w14:textId="77777777" w:rsidR="003D5E64" w:rsidRDefault="003D5E64" w:rsidP="00053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79914641"/>
      <w:docPartObj>
        <w:docPartGallery w:val="Page Numbers (Bottom of Page)"/>
        <w:docPartUnique/>
      </w:docPartObj>
    </w:sdtPr>
    <w:sdtEndPr/>
    <w:sdtContent>
      <w:p w14:paraId="6585388B" w14:textId="77777777" w:rsidR="00A05AD1" w:rsidRDefault="00A05A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2D72009" w14:textId="77777777" w:rsidR="00A05AD1" w:rsidRDefault="00A05A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9340986"/>
      <w:docPartObj>
        <w:docPartGallery w:val="Page Numbers (Bottom of Page)"/>
        <w:docPartUnique/>
      </w:docPartObj>
    </w:sdtPr>
    <w:sdtEndPr/>
    <w:sdtContent>
      <w:p w14:paraId="7798E208" w14:textId="626883A2" w:rsidR="00A8064B" w:rsidRDefault="00A8064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62FF" w:rsidRPr="003A62FF">
          <w:rPr>
            <w:noProof/>
            <w:lang w:val="ko-KR"/>
          </w:rPr>
          <w:t>4</w:t>
        </w:r>
        <w:r>
          <w:fldChar w:fldCharType="end"/>
        </w:r>
      </w:p>
    </w:sdtContent>
  </w:sdt>
  <w:p w14:paraId="0CAE2184" w14:textId="77777777" w:rsidR="00A8064B" w:rsidRDefault="00A806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135CD" w14:textId="77777777" w:rsidR="003D5E64" w:rsidRDefault="003D5E64" w:rsidP="0005388F">
      <w:pPr>
        <w:spacing w:after="0" w:line="240" w:lineRule="auto"/>
      </w:pPr>
      <w:r>
        <w:separator/>
      </w:r>
    </w:p>
  </w:footnote>
  <w:footnote w:type="continuationSeparator" w:id="0">
    <w:p w14:paraId="609EDD7A" w14:textId="77777777" w:rsidR="003D5E64" w:rsidRDefault="003D5E64" w:rsidP="000538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C673DA"/>
    <w:rsid w:val="00002868"/>
    <w:rsid w:val="00004A00"/>
    <w:rsid w:val="000229CE"/>
    <w:rsid w:val="00022D18"/>
    <w:rsid w:val="000300F8"/>
    <w:rsid w:val="00033748"/>
    <w:rsid w:val="00040B17"/>
    <w:rsid w:val="00041CB6"/>
    <w:rsid w:val="00043218"/>
    <w:rsid w:val="0005388F"/>
    <w:rsid w:val="00057B83"/>
    <w:rsid w:val="00074C71"/>
    <w:rsid w:val="000828D0"/>
    <w:rsid w:val="00093294"/>
    <w:rsid w:val="000A122B"/>
    <w:rsid w:val="000B26F1"/>
    <w:rsid w:val="000B3675"/>
    <w:rsid w:val="000D39CF"/>
    <w:rsid w:val="000D4753"/>
    <w:rsid w:val="000E5092"/>
    <w:rsid w:val="000E5F39"/>
    <w:rsid w:val="000F7F89"/>
    <w:rsid w:val="00102CB2"/>
    <w:rsid w:val="00111435"/>
    <w:rsid w:val="001138A8"/>
    <w:rsid w:val="0011416E"/>
    <w:rsid w:val="00116396"/>
    <w:rsid w:val="00126AFC"/>
    <w:rsid w:val="00126F7D"/>
    <w:rsid w:val="00134894"/>
    <w:rsid w:val="0014058E"/>
    <w:rsid w:val="00141B6C"/>
    <w:rsid w:val="00153B4C"/>
    <w:rsid w:val="00160534"/>
    <w:rsid w:val="00172621"/>
    <w:rsid w:val="00174144"/>
    <w:rsid w:val="00182B4E"/>
    <w:rsid w:val="001D0F35"/>
    <w:rsid w:val="001D4D04"/>
    <w:rsid w:val="001E15BB"/>
    <w:rsid w:val="001E59A6"/>
    <w:rsid w:val="001E7B0D"/>
    <w:rsid w:val="001F16EF"/>
    <w:rsid w:val="00205628"/>
    <w:rsid w:val="0020764C"/>
    <w:rsid w:val="002165AD"/>
    <w:rsid w:val="002235A5"/>
    <w:rsid w:val="00232DCD"/>
    <w:rsid w:val="002408E0"/>
    <w:rsid w:val="00244385"/>
    <w:rsid w:val="002469A5"/>
    <w:rsid w:val="002507B5"/>
    <w:rsid w:val="00250C5D"/>
    <w:rsid w:val="002659B4"/>
    <w:rsid w:val="00265B74"/>
    <w:rsid w:val="00274A79"/>
    <w:rsid w:val="00275014"/>
    <w:rsid w:val="00287CC8"/>
    <w:rsid w:val="00293BBA"/>
    <w:rsid w:val="002B429D"/>
    <w:rsid w:val="002B7B1F"/>
    <w:rsid w:val="002C08F7"/>
    <w:rsid w:val="002C2930"/>
    <w:rsid w:val="002D1D81"/>
    <w:rsid w:val="002D388F"/>
    <w:rsid w:val="002F3E1B"/>
    <w:rsid w:val="002F761A"/>
    <w:rsid w:val="00312896"/>
    <w:rsid w:val="00314CAA"/>
    <w:rsid w:val="003276E4"/>
    <w:rsid w:val="003338B8"/>
    <w:rsid w:val="00340878"/>
    <w:rsid w:val="003429A2"/>
    <w:rsid w:val="00343CDC"/>
    <w:rsid w:val="00350E96"/>
    <w:rsid w:val="00353667"/>
    <w:rsid w:val="00363A4C"/>
    <w:rsid w:val="00372143"/>
    <w:rsid w:val="00374155"/>
    <w:rsid w:val="00377245"/>
    <w:rsid w:val="003823C9"/>
    <w:rsid w:val="00390053"/>
    <w:rsid w:val="00397247"/>
    <w:rsid w:val="003A62FF"/>
    <w:rsid w:val="003B28E2"/>
    <w:rsid w:val="003B4B0B"/>
    <w:rsid w:val="003D5E64"/>
    <w:rsid w:val="003E6207"/>
    <w:rsid w:val="003E697C"/>
    <w:rsid w:val="003F3C97"/>
    <w:rsid w:val="003F4720"/>
    <w:rsid w:val="004056F9"/>
    <w:rsid w:val="00405A88"/>
    <w:rsid w:val="0040678E"/>
    <w:rsid w:val="004134A4"/>
    <w:rsid w:val="00417854"/>
    <w:rsid w:val="00427520"/>
    <w:rsid w:val="004309FE"/>
    <w:rsid w:val="00432CAD"/>
    <w:rsid w:val="004362A8"/>
    <w:rsid w:val="0044272F"/>
    <w:rsid w:val="00443B2A"/>
    <w:rsid w:val="00443D98"/>
    <w:rsid w:val="00480B6B"/>
    <w:rsid w:val="004852E1"/>
    <w:rsid w:val="00486B5F"/>
    <w:rsid w:val="00490B36"/>
    <w:rsid w:val="004934CE"/>
    <w:rsid w:val="004A04CE"/>
    <w:rsid w:val="004C5FB2"/>
    <w:rsid w:val="004C77BD"/>
    <w:rsid w:val="004E277E"/>
    <w:rsid w:val="004E2B76"/>
    <w:rsid w:val="004E7DC4"/>
    <w:rsid w:val="004F6D08"/>
    <w:rsid w:val="00505677"/>
    <w:rsid w:val="005106EF"/>
    <w:rsid w:val="005142A1"/>
    <w:rsid w:val="00524794"/>
    <w:rsid w:val="00533541"/>
    <w:rsid w:val="00534ADC"/>
    <w:rsid w:val="005617C3"/>
    <w:rsid w:val="0056480B"/>
    <w:rsid w:val="00577F04"/>
    <w:rsid w:val="005A1B0E"/>
    <w:rsid w:val="005B1060"/>
    <w:rsid w:val="005B377A"/>
    <w:rsid w:val="005C17E2"/>
    <w:rsid w:val="005C5364"/>
    <w:rsid w:val="005E0821"/>
    <w:rsid w:val="005E0C0F"/>
    <w:rsid w:val="005F1019"/>
    <w:rsid w:val="005F2021"/>
    <w:rsid w:val="005F2890"/>
    <w:rsid w:val="005F79E8"/>
    <w:rsid w:val="00616710"/>
    <w:rsid w:val="00623ADE"/>
    <w:rsid w:val="006301AF"/>
    <w:rsid w:val="00642D6E"/>
    <w:rsid w:val="006436DF"/>
    <w:rsid w:val="00654548"/>
    <w:rsid w:val="00654DC1"/>
    <w:rsid w:val="00656EB8"/>
    <w:rsid w:val="006637F3"/>
    <w:rsid w:val="00671523"/>
    <w:rsid w:val="00681AE2"/>
    <w:rsid w:val="006A07DD"/>
    <w:rsid w:val="006B07EA"/>
    <w:rsid w:val="006B36CA"/>
    <w:rsid w:val="006C1020"/>
    <w:rsid w:val="006C2B83"/>
    <w:rsid w:val="006C6F16"/>
    <w:rsid w:val="006C7E51"/>
    <w:rsid w:val="006D2082"/>
    <w:rsid w:val="006D45D3"/>
    <w:rsid w:val="006D7988"/>
    <w:rsid w:val="006E2BC1"/>
    <w:rsid w:val="006F0B6E"/>
    <w:rsid w:val="006F31CE"/>
    <w:rsid w:val="006F7F1D"/>
    <w:rsid w:val="00706562"/>
    <w:rsid w:val="00710032"/>
    <w:rsid w:val="007131B1"/>
    <w:rsid w:val="00716656"/>
    <w:rsid w:val="007166AD"/>
    <w:rsid w:val="0071707F"/>
    <w:rsid w:val="00721952"/>
    <w:rsid w:val="00724B2D"/>
    <w:rsid w:val="00724B5C"/>
    <w:rsid w:val="0072690D"/>
    <w:rsid w:val="007300C0"/>
    <w:rsid w:val="00732046"/>
    <w:rsid w:val="007329A3"/>
    <w:rsid w:val="00736597"/>
    <w:rsid w:val="0073705B"/>
    <w:rsid w:val="00764266"/>
    <w:rsid w:val="00781920"/>
    <w:rsid w:val="00782898"/>
    <w:rsid w:val="00783422"/>
    <w:rsid w:val="0078384C"/>
    <w:rsid w:val="00791316"/>
    <w:rsid w:val="007A197B"/>
    <w:rsid w:val="007A3368"/>
    <w:rsid w:val="007A79B6"/>
    <w:rsid w:val="007B22DB"/>
    <w:rsid w:val="007B48CC"/>
    <w:rsid w:val="007B6280"/>
    <w:rsid w:val="007C61F6"/>
    <w:rsid w:val="007C7B71"/>
    <w:rsid w:val="007E2994"/>
    <w:rsid w:val="007E3715"/>
    <w:rsid w:val="007F1BE8"/>
    <w:rsid w:val="007F59BC"/>
    <w:rsid w:val="007F722D"/>
    <w:rsid w:val="008015D3"/>
    <w:rsid w:val="00806A54"/>
    <w:rsid w:val="00806C1B"/>
    <w:rsid w:val="008075CA"/>
    <w:rsid w:val="00812451"/>
    <w:rsid w:val="00815204"/>
    <w:rsid w:val="00824DB2"/>
    <w:rsid w:val="0083023B"/>
    <w:rsid w:val="00831A20"/>
    <w:rsid w:val="008337BF"/>
    <w:rsid w:val="00841BD8"/>
    <w:rsid w:val="00843018"/>
    <w:rsid w:val="00854A92"/>
    <w:rsid w:val="00856287"/>
    <w:rsid w:val="008601E9"/>
    <w:rsid w:val="0086341D"/>
    <w:rsid w:val="00864B93"/>
    <w:rsid w:val="00871902"/>
    <w:rsid w:val="008804AA"/>
    <w:rsid w:val="00885489"/>
    <w:rsid w:val="00886A2B"/>
    <w:rsid w:val="00886AA8"/>
    <w:rsid w:val="00890A8D"/>
    <w:rsid w:val="008B0741"/>
    <w:rsid w:val="008C3A31"/>
    <w:rsid w:val="008C6F2C"/>
    <w:rsid w:val="008C7082"/>
    <w:rsid w:val="008D2EEE"/>
    <w:rsid w:val="008E0426"/>
    <w:rsid w:val="008E325E"/>
    <w:rsid w:val="008E3595"/>
    <w:rsid w:val="008F2F14"/>
    <w:rsid w:val="009132B0"/>
    <w:rsid w:val="0091353D"/>
    <w:rsid w:val="00927E70"/>
    <w:rsid w:val="00931362"/>
    <w:rsid w:val="00941886"/>
    <w:rsid w:val="009449D3"/>
    <w:rsid w:val="009476FD"/>
    <w:rsid w:val="009530F8"/>
    <w:rsid w:val="0095481C"/>
    <w:rsid w:val="00955855"/>
    <w:rsid w:val="0095625F"/>
    <w:rsid w:val="00956516"/>
    <w:rsid w:val="00961DD5"/>
    <w:rsid w:val="00962A43"/>
    <w:rsid w:val="00966AD4"/>
    <w:rsid w:val="00974C58"/>
    <w:rsid w:val="00975475"/>
    <w:rsid w:val="00977012"/>
    <w:rsid w:val="00977728"/>
    <w:rsid w:val="0098697A"/>
    <w:rsid w:val="009907FF"/>
    <w:rsid w:val="00996580"/>
    <w:rsid w:val="0099720C"/>
    <w:rsid w:val="009B1313"/>
    <w:rsid w:val="009B2A8D"/>
    <w:rsid w:val="009B2D0C"/>
    <w:rsid w:val="009B643A"/>
    <w:rsid w:val="009B7FDC"/>
    <w:rsid w:val="009C076F"/>
    <w:rsid w:val="009D07BE"/>
    <w:rsid w:val="009D5276"/>
    <w:rsid w:val="009E2D14"/>
    <w:rsid w:val="009E59E0"/>
    <w:rsid w:val="009E66AF"/>
    <w:rsid w:val="00A01728"/>
    <w:rsid w:val="00A0299D"/>
    <w:rsid w:val="00A05AD1"/>
    <w:rsid w:val="00A12E3A"/>
    <w:rsid w:val="00A20827"/>
    <w:rsid w:val="00A21851"/>
    <w:rsid w:val="00A278D3"/>
    <w:rsid w:val="00A3599B"/>
    <w:rsid w:val="00A51A97"/>
    <w:rsid w:val="00A51D03"/>
    <w:rsid w:val="00A54EE8"/>
    <w:rsid w:val="00A55959"/>
    <w:rsid w:val="00A631C7"/>
    <w:rsid w:val="00A8064B"/>
    <w:rsid w:val="00A80822"/>
    <w:rsid w:val="00A81CAA"/>
    <w:rsid w:val="00A878A3"/>
    <w:rsid w:val="00A92ED8"/>
    <w:rsid w:val="00A94635"/>
    <w:rsid w:val="00AA0BCD"/>
    <w:rsid w:val="00AA1E5A"/>
    <w:rsid w:val="00AA3393"/>
    <w:rsid w:val="00AC1E8A"/>
    <w:rsid w:val="00AC597A"/>
    <w:rsid w:val="00AC668A"/>
    <w:rsid w:val="00AD1686"/>
    <w:rsid w:val="00AD4637"/>
    <w:rsid w:val="00AD7ECA"/>
    <w:rsid w:val="00AE1FA7"/>
    <w:rsid w:val="00AF2CE5"/>
    <w:rsid w:val="00AF62E5"/>
    <w:rsid w:val="00AF6964"/>
    <w:rsid w:val="00B02FC5"/>
    <w:rsid w:val="00B20687"/>
    <w:rsid w:val="00B22BF1"/>
    <w:rsid w:val="00B24C9E"/>
    <w:rsid w:val="00B35F7B"/>
    <w:rsid w:val="00B43AA7"/>
    <w:rsid w:val="00B665A7"/>
    <w:rsid w:val="00B66BFF"/>
    <w:rsid w:val="00B66E90"/>
    <w:rsid w:val="00B9509A"/>
    <w:rsid w:val="00BA1CFD"/>
    <w:rsid w:val="00BA444E"/>
    <w:rsid w:val="00BB2B9E"/>
    <w:rsid w:val="00BB30CD"/>
    <w:rsid w:val="00BB548F"/>
    <w:rsid w:val="00BC523A"/>
    <w:rsid w:val="00BC6869"/>
    <w:rsid w:val="00BD3AB0"/>
    <w:rsid w:val="00BD3DC0"/>
    <w:rsid w:val="00BD46A0"/>
    <w:rsid w:val="00BE1347"/>
    <w:rsid w:val="00BE6443"/>
    <w:rsid w:val="00BF729A"/>
    <w:rsid w:val="00BF7A00"/>
    <w:rsid w:val="00C13C37"/>
    <w:rsid w:val="00C15B8C"/>
    <w:rsid w:val="00C228F2"/>
    <w:rsid w:val="00C22ABE"/>
    <w:rsid w:val="00C30FFA"/>
    <w:rsid w:val="00C336A6"/>
    <w:rsid w:val="00C36152"/>
    <w:rsid w:val="00C42C33"/>
    <w:rsid w:val="00C42DCF"/>
    <w:rsid w:val="00C4517F"/>
    <w:rsid w:val="00C470D5"/>
    <w:rsid w:val="00C50559"/>
    <w:rsid w:val="00C52AF7"/>
    <w:rsid w:val="00C64A5D"/>
    <w:rsid w:val="00C66453"/>
    <w:rsid w:val="00C673DA"/>
    <w:rsid w:val="00C77578"/>
    <w:rsid w:val="00C851F3"/>
    <w:rsid w:val="00C94C1F"/>
    <w:rsid w:val="00CA1CF3"/>
    <w:rsid w:val="00CA2092"/>
    <w:rsid w:val="00CA3AF9"/>
    <w:rsid w:val="00CA6871"/>
    <w:rsid w:val="00CB7691"/>
    <w:rsid w:val="00CB7CD1"/>
    <w:rsid w:val="00CC360C"/>
    <w:rsid w:val="00CC6090"/>
    <w:rsid w:val="00CC6C90"/>
    <w:rsid w:val="00CD107D"/>
    <w:rsid w:val="00CE3CAB"/>
    <w:rsid w:val="00CF37C6"/>
    <w:rsid w:val="00D03D39"/>
    <w:rsid w:val="00D041A5"/>
    <w:rsid w:val="00D05438"/>
    <w:rsid w:val="00D07EB4"/>
    <w:rsid w:val="00D32746"/>
    <w:rsid w:val="00D578A9"/>
    <w:rsid w:val="00D648E3"/>
    <w:rsid w:val="00D66D06"/>
    <w:rsid w:val="00D939AE"/>
    <w:rsid w:val="00D945F5"/>
    <w:rsid w:val="00D96F7F"/>
    <w:rsid w:val="00DB7B24"/>
    <w:rsid w:val="00DC5EED"/>
    <w:rsid w:val="00DE3292"/>
    <w:rsid w:val="00DF3165"/>
    <w:rsid w:val="00DF3F19"/>
    <w:rsid w:val="00E0041A"/>
    <w:rsid w:val="00E01564"/>
    <w:rsid w:val="00E0391C"/>
    <w:rsid w:val="00E04F06"/>
    <w:rsid w:val="00E0579E"/>
    <w:rsid w:val="00E06D95"/>
    <w:rsid w:val="00E14F31"/>
    <w:rsid w:val="00E15CD4"/>
    <w:rsid w:val="00E17093"/>
    <w:rsid w:val="00E30CFB"/>
    <w:rsid w:val="00E33C49"/>
    <w:rsid w:val="00E4058C"/>
    <w:rsid w:val="00E4759E"/>
    <w:rsid w:val="00E563B5"/>
    <w:rsid w:val="00E57306"/>
    <w:rsid w:val="00E67531"/>
    <w:rsid w:val="00E70704"/>
    <w:rsid w:val="00E92A75"/>
    <w:rsid w:val="00EA2EDC"/>
    <w:rsid w:val="00EB7B9D"/>
    <w:rsid w:val="00EC39A6"/>
    <w:rsid w:val="00EE07F2"/>
    <w:rsid w:val="00EE1031"/>
    <w:rsid w:val="00EE2297"/>
    <w:rsid w:val="00EF2397"/>
    <w:rsid w:val="00EF3B65"/>
    <w:rsid w:val="00F01768"/>
    <w:rsid w:val="00F0274A"/>
    <w:rsid w:val="00F02BE0"/>
    <w:rsid w:val="00F04105"/>
    <w:rsid w:val="00F1755B"/>
    <w:rsid w:val="00F1758E"/>
    <w:rsid w:val="00F23DD2"/>
    <w:rsid w:val="00F42C08"/>
    <w:rsid w:val="00F61A02"/>
    <w:rsid w:val="00F84212"/>
    <w:rsid w:val="00F84527"/>
    <w:rsid w:val="00F84B84"/>
    <w:rsid w:val="00F84D49"/>
    <w:rsid w:val="00F97611"/>
    <w:rsid w:val="00FA4073"/>
    <w:rsid w:val="00FC3029"/>
    <w:rsid w:val="00FC34BE"/>
    <w:rsid w:val="00FC45CF"/>
    <w:rsid w:val="00FC64F2"/>
    <w:rsid w:val="00FD24FE"/>
    <w:rsid w:val="00FD4A0B"/>
    <w:rsid w:val="00FD7306"/>
    <w:rsid w:val="00FE0560"/>
    <w:rsid w:val="00FF15FA"/>
    <w:rsid w:val="00FF466A"/>
    <w:rsid w:val="00FF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3FB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E9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1"/>
    <w:qFormat/>
    <w:rsid w:val="008C7082"/>
    <w:pPr>
      <w:wordWrap/>
      <w:autoSpaceDE/>
      <w:autoSpaceDN/>
      <w:spacing w:after="0" w:line="240" w:lineRule="auto"/>
      <w:ind w:left="133"/>
      <w:jc w:val="left"/>
      <w:outlineLvl w:val="0"/>
    </w:pPr>
    <w:rPr>
      <w:rFonts w:ascii="Arial" w:eastAsia="Arial" w:hAnsi="Arial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73DA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673D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84B84"/>
    <w:pPr>
      <w:ind w:leftChars="400" w:left="800"/>
    </w:pPr>
  </w:style>
  <w:style w:type="table" w:styleId="TableGrid">
    <w:name w:val="Table Grid"/>
    <w:basedOn w:val="TableNormal"/>
    <w:uiPriority w:val="39"/>
    <w:rsid w:val="00FA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04AA"/>
  </w:style>
  <w:style w:type="character" w:styleId="FollowedHyperlink">
    <w:name w:val="FollowedHyperlink"/>
    <w:basedOn w:val="DefaultParagraphFont"/>
    <w:uiPriority w:val="99"/>
    <w:semiHidden/>
    <w:unhideWhenUsed/>
    <w:rsid w:val="00BB30C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38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388F"/>
  </w:style>
  <w:style w:type="paragraph" w:styleId="Footer">
    <w:name w:val="footer"/>
    <w:basedOn w:val="Normal"/>
    <w:link w:val="FooterChar"/>
    <w:uiPriority w:val="99"/>
    <w:unhideWhenUsed/>
    <w:rsid w:val="000538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388F"/>
  </w:style>
  <w:style w:type="character" w:customStyle="1" w:styleId="Heading1Char">
    <w:name w:val="Heading 1 Char"/>
    <w:basedOn w:val="DefaultParagraphFont"/>
    <w:link w:val="Heading1"/>
    <w:uiPriority w:val="1"/>
    <w:rsid w:val="008C7082"/>
    <w:rPr>
      <w:rFonts w:ascii="Arial" w:eastAsia="Arial" w:hAnsi="Arial"/>
      <w:b/>
      <w:bCs/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736597"/>
    <w:pPr>
      <w:wordWrap/>
      <w:autoSpaceDE/>
      <w:autoSpaceDN/>
      <w:spacing w:after="0" w:line="240" w:lineRule="auto"/>
      <w:ind w:left="133"/>
      <w:jc w:val="left"/>
    </w:pPr>
    <w:rPr>
      <w:rFonts w:ascii="Times New Roman" w:eastAsia="Times New Roman" w:hAnsi="Times New Roman"/>
      <w:kern w:val="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36597"/>
    <w:rPr>
      <w:rFonts w:ascii="Times New Roman" w:eastAsia="Times New Roman" w:hAnsi="Times New Roman"/>
      <w:kern w:val="0"/>
      <w:szCs w:val="20"/>
      <w:lang w:eastAsia="en-US"/>
    </w:rPr>
  </w:style>
  <w:style w:type="paragraph" w:styleId="NoSpacing">
    <w:name w:val="No Spacing"/>
    <w:uiPriority w:val="1"/>
    <w:qFormat/>
    <w:rsid w:val="00E92A75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48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80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8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80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8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80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0E96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1"/>
    <w:qFormat/>
    <w:rsid w:val="008C7082"/>
    <w:pPr>
      <w:wordWrap/>
      <w:autoSpaceDE/>
      <w:autoSpaceDN/>
      <w:spacing w:after="0" w:line="240" w:lineRule="auto"/>
      <w:ind w:left="133"/>
      <w:jc w:val="left"/>
      <w:outlineLvl w:val="0"/>
    </w:pPr>
    <w:rPr>
      <w:rFonts w:ascii="Arial" w:eastAsia="Arial" w:hAnsi="Arial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73DA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673D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84B84"/>
    <w:pPr>
      <w:ind w:leftChars="400" w:left="800"/>
    </w:pPr>
  </w:style>
  <w:style w:type="table" w:styleId="TableGrid">
    <w:name w:val="Table Grid"/>
    <w:basedOn w:val="TableNormal"/>
    <w:uiPriority w:val="39"/>
    <w:rsid w:val="00FA4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04AA"/>
  </w:style>
  <w:style w:type="character" w:styleId="FollowedHyperlink">
    <w:name w:val="FollowedHyperlink"/>
    <w:basedOn w:val="DefaultParagraphFont"/>
    <w:uiPriority w:val="99"/>
    <w:semiHidden/>
    <w:unhideWhenUsed/>
    <w:rsid w:val="00BB30C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38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5388F"/>
  </w:style>
  <w:style w:type="paragraph" w:styleId="Footer">
    <w:name w:val="footer"/>
    <w:basedOn w:val="Normal"/>
    <w:link w:val="FooterChar"/>
    <w:uiPriority w:val="99"/>
    <w:unhideWhenUsed/>
    <w:rsid w:val="000538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5388F"/>
  </w:style>
  <w:style w:type="character" w:customStyle="1" w:styleId="Heading1Char">
    <w:name w:val="Heading 1 Char"/>
    <w:basedOn w:val="DefaultParagraphFont"/>
    <w:link w:val="Heading1"/>
    <w:uiPriority w:val="1"/>
    <w:rsid w:val="008C7082"/>
    <w:rPr>
      <w:rFonts w:ascii="Arial" w:eastAsia="Arial" w:hAnsi="Arial"/>
      <w:b/>
      <w:bCs/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736597"/>
    <w:pPr>
      <w:wordWrap/>
      <w:autoSpaceDE/>
      <w:autoSpaceDN/>
      <w:spacing w:after="0" w:line="240" w:lineRule="auto"/>
      <w:ind w:left="133"/>
      <w:jc w:val="left"/>
    </w:pPr>
    <w:rPr>
      <w:rFonts w:ascii="Times New Roman" w:eastAsia="Times New Roman" w:hAnsi="Times New Roman"/>
      <w:kern w:val="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36597"/>
    <w:rPr>
      <w:rFonts w:ascii="Times New Roman" w:eastAsia="Times New Roman" w:hAnsi="Times New Roman"/>
      <w:kern w:val="0"/>
      <w:szCs w:val="20"/>
      <w:lang w:eastAsia="en-US"/>
    </w:rPr>
  </w:style>
  <w:style w:type="paragraph" w:styleId="NoSpacing">
    <w:name w:val="No Spacing"/>
    <w:uiPriority w:val="1"/>
    <w:qFormat/>
    <w:rsid w:val="00E92A75"/>
    <w:pPr>
      <w:widowControl w:val="0"/>
      <w:wordWrap w:val="0"/>
      <w:autoSpaceDE w:val="0"/>
      <w:autoSpaceDN w:val="0"/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48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480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8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80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480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80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571FD6-BD66-48B6-80D6-84D0FDE7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71</Words>
  <Characters>1968</Characters>
  <Application>Microsoft Office Word</Application>
  <DocSecurity>0</DocSecurity>
  <Lines>98</Lines>
  <Paragraphs>6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k jiho</dc:creator>
  <cp:keywords/>
  <dc:description/>
  <cp:lastModifiedBy>DLAMBO</cp:lastModifiedBy>
  <cp:revision>8</cp:revision>
  <dcterms:created xsi:type="dcterms:W3CDTF">2019-03-05T01:40:00Z</dcterms:created>
  <dcterms:modified xsi:type="dcterms:W3CDTF">2019-03-20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pplied-and-environmental-microbiology</vt:lpwstr>
  </property>
  <property fmtid="{D5CDD505-2E9C-101B-9397-08002B2CF9AE}" pid="9" name="Mendeley Recent Style Name 3_1">
    <vt:lpwstr>Applied and Environmental Micro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agricultural-and-food-chemistry</vt:lpwstr>
  </property>
  <property fmtid="{D5CDD505-2E9C-101B-9397-08002B2CF9AE}" pid="17" name="Mendeley Recent Style Name 7_1">
    <vt:lpwstr>Journal of Agricultural and Food Chemistry</vt:lpwstr>
  </property>
  <property fmtid="{D5CDD505-2E9C-101B-9397-08002B2CF9AE}" pid="18" name="Mendeley Recent Style Id 8_1">
    <vt:lpwstr>http://www.zotero.org/styles/journal-of-biological-engineering</vt:lpwstr>
  </property>
  <property fmtid="{D5CDD505-2E9C-101B-9397-08002B2CF9AE}" pid="19" name="Mendeley Recent Style Name 8_1">
    <vt:lpwstr>Journal of Biological Engineering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6fd7f7-7213-3a99-83a2-8d1db9fca2a1</vt:lpwstr>
  </property>
  <property fmtid="{D5CDD505-2E9C-101B-9397-08002B2CF9AE}" pid="24" name="Mendeley Citation Style_1">
    <vt:lpwstr>http://www.zotero.org/styles/journal-of-biological-engineering</vt:lpwstr>
  </property>
</Properties>
</file>